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3F9" w:rsidRPr="006C2E1A" w:rsidRDefault="00A613F9" w:rsidP="00FF7723">
      <w:pPr>
        <w:tabs>
          <w:tab w:val="left" w:pos="1134"/>
        </w:tabs>
        <w:spacing w:after="60"/>
        <w:ind w:left="-709" w:right="-613"/>
        <w:rPr>
          <w:rFonts w:ascii="Times New Roman" w:hAnsi="Times New Roman"/>
          <w:color w:val="000000" w:themeColor="text1"/>
          <w:sz w:val="22"/>
          <w:szCs w:val="22"/>
        </w:rPr>
      </w:pPr>
      <w:bookmarkStart w:id="0" w:name="_GoBack"/>
      <w:r w:rsidRPr="006C2E1A">
        <w:rPr>
          <w:rFonts w:ascii="Times New Roman" w:hAnsi="Times New Roman"/>
          <w:b/>
          <w:color w:val="000000" w:themeColor="text1"/>
          <w:sz w:val="22"/>
          <w:szCs w:val="22"/>
        </w:rPr>
        <w:t>Supplemental Table 4</w:t>
      </w:r>
      <w:r w:rsidRPr="006C2E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7131F2" w:rsidRPr="006C2E1A">
        <w:rPr>
          <w:rFonts w:ascii="Times New Roman" w:hAnsi="Times New Roman"/>
          <w:color w:val="000000" w:themeColor="text1"/>
          <w:sz w:val="22"/>
          <w:szCs w:val="22"/>
        </w:rPr>
        <w:t>Multinomial logistic regression of the a</w:t>
      </w:r>
      <w:r w:rsidRPr="006C2E1A">
        <w:rPr>
          <w:rFonts w:ascii="Times New Roman" w:hAnsi="Times New Roman"/>
          <w:color w:val="000000" w:themeColor="text1"/>
          <w:sz w:val="22"/>
          <w:szCs w:val="22"/>
        </w:rPr>
        <w:t xml:space="preserve">ssociation </w:t>
      </w:r>
      <w:r w:rsidR="0074158F" w:rsidRPr="006C2E1A">
        <w:rPr>
          <w:rFonts w:ascii="Times New Roman" w:hAnsi="Times New Roman"/>
          <w:color w:val="000000" w:themeColor="text1"/>
          <w:sz w:val="22"/>
          <w:szCs w:val="22"/>
        </w:rPr>
        <w:t xml:space="preserve">of sex and </w:t>
      </w:r>
      <w:r w:rsidRPr="006C2E1A">
        <w:rPr>
          <w:rFonts w:ascii="Times New Roman" w:hAnsi="Times New Roman"/>
          <w:color w:val="000000" w:themeColor="text1"/>
          <w:sz w:val="22"/>
          <w:szCs w:val="22"/>
        </w:rPr>
        <w:t xml:space="preserve">alcohol use </w:t>
      </w:r>
      <w:r w:rsidR="0074158F" w:rsidRPr="006C2E1A">
        <w:rPr>
          <w:rFonts w:ascii="Times New Roman" w:hAnsi="Times New Roman"/>
          <w:color w:val="000000" w:themeColor="text1"/>
          <w:sz w:val="22"/>
          <w:szCs w:val="22"/>
        </w:rPr>
        <w:t xml:space="preserve">with </w:t>
      </w:r>
      <w:r w:rsidRPr="006C2E1A">
        <w:rPr>
          <w:rFonts w:ascii="Times New Roman" w:hAnsi="Times New Roman"/>
          <w:color w:val="000000" w:themeColor="text1"/>
          <w:sz w:val="22"/>
          <w:szCs w:val="22"/>
        </w:rPr>
        <w:t>work disability trajectory by diabetes status and cohort.</w:t>
      </w:r>
    </w:p>
    <w:tbl>
      <w:tblPr>
        <w:tblW w:w="10348" w:type="dxa"/>
        <w:tblInd w:w="-709" w:type="dxa"/>
        <w:tblLayout w:type="fixed"/>
        <w:tblLook w:val="0000" w:firstRow="0" w:lastRow="0" w:firstColumn="0" w:lastColumn="0" w:noHBand="0" w:noVBand="0"/>
      </w:tblPr>
      <w:tblGrid>
        <w:gridCol w:w="3828"/>
        <w:gridCol w:w="1984"/>
        <w:gridCol w:w="236"/>
        <w:gridCol w:w="2032"/>
        <w:gridCol w:w="236"/>
        <w:gridCol w:w="2032"/>
      </w:tblGrid>
      <w:tr w:rsidR="006C2E1A" w:rsidRPr="006C2E1A" w:rsidTr="000B481F">
        <w:trPr>
          <w:cantSplit/>
          <w:trHeight w:val="360"/>
        </w:trPr>
        <w:tc>
          <w:tcPr>
            <w:tcW w:w="3828" w:type="dxa"/>
            <w:tcBorders>
              <w:top w:val="single" w:sz="8" w:space="0" w:color="auto"/>
            </w:tcBorders>
          </w:tcPr>
          <w:p w:rsidR="00A613F9" w:rsidRPr="006C2E1A" w:rsidRDefault="00A613F9" w:rsidP="00771516">
            <w:pPr>
              <w:spacing w:before="12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0" w:type="dxa"/>
            <w:gridSpan w:val="5"/>
            <w:tcBorders>
              <w:top w:val="single" w:sz="8" w:space="0" w:color="auto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Work disability trajectory </w:t>
            </w:r>
          </w:p>
        </w:tc>
      </w:tr>
      <w:tr w:rsidR="006C2E1A" w:rsidRPr="006C2E1A" w:rsidTr="000B481F">
        <w:trPr>
          <w:cantSplit/>
          <w:trHeight w:val="360"/>
        </w:trPr>
        <w:tc>
          <w:tcPr>
            <w:tcW w:w="3828" w:type="dxa"/>
          </w:tcPr>
          <w:p w:rsidR="00A613F9" w:rsidRPr="006C2E1A" w:rsidRDefault="00A613F9" w:rsidP="00771516">
            <w:pPr>
              <w:spacing w:before="12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w – steady vs no/very low absence</w:t>
            </w:r>
          </w:p>
        </w:tc>
        <w:tc>
          <w:tcPr>
            <w:tcW w:w="236" w:type="dxa"/>
          </w:tcPr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 – steady vs no/very low absence</w:t>
            </w:r>
          </w:p>
        </w:tc>
        <w:tc>
          <w:tcPr>
            <w:tcW w:w="236" w:type="dxa"/>
          </w:tcPr>
          <w:p w:rsidR="00A613F9" w:rsidRPr="006C2E1A" w:rsidRDefault="00A613F9" w:rsidP="00771516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12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 – increasing vs no/very low absence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A613F9" w:rsidRPr="006C2E1A" w:rsidRDefault="00A613F9" w:rsidP="00771516">
            <w:pPr>
              <w:spacing w:before="60" w:after="60"/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R (95% CI)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R (95% CI)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6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A613F9" w:rsidRPr="006C2E1A" w:rsidRDefault="00A613F9" w:rsidP="00771516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R (95% CI)*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CC592F">
            <w:pPr>
              <w:spacing w:before="60"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x and diabetes statu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0B481F" w:rsidRPr="006C2E1A" w:rsidRDefault="000B481F" w:rsidP="00CC592F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B481F" w:rsidRPr="006C2E1A" w:rsidRDefault="000B481F" w:rsidP="00CC592F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</w:tcBorders>
          </w:tcPr>
          <w:p w:rsidR="000B481F" w:rsidRPr="006C2E1A" w:rsidRDefault="000B481F" w:rsidP="00CC592F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0B481F" w:rsidRPr="006C2E1A" w:rsidRDefault="000B481F" w:rsidP="00CC592F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0B481F" w:rsidRPr="006C2E1A" w:rsidRDefault="000B481F" w:rsidP="00CC592F">
            <w:pPr>
              <w:spacing w:before="60"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74158F" w:rsidRPr="006C2E1A" w:rsidRDefault="0074158F" w:rsidP="00F2518B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nnish Public Sector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74158F" w:rsidRPr="006C2E1A" w:rsidRDefault="0074158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4158F" w:rsidRPr="006C2E1A" w:rsidRDefault="0074158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  <w:left w:val="nil"/>
            </w:tcBorders>
          </w:tcPr>
          <w:p w:rsidR="0074158F" w:rsidRPr="006C2E1A" w:rsidRDefault="0074158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4158F" w:rsidRPr="006C2E1A" w:rsidRDefault="0074158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74158F" w:rsidRPr="006C2E1A" w:rsidRDefault="0074158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E63E85" w:rsidRPr="006C2E1A" w:rsidRDefault="00E63E85" w:rsidP="00F2518B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Employees with diabete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86)</w:t>
            </w:r>
          </w:p>
        </w:tc>
        <w:tc>
          <w:tcPr>
            <w:tcW w:w="1984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402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72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34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E63E85" w:rsidRPr="006C2E1A" w:rsidRDefault="00E63E85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86)</w:t>
            </w:r>
          </w:p>
        </w:tc>
        <w:tc>
          <w:tcPr>
            <w:tcW w:w="1984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E63E85" w:rsidRPr="006C2E1A" w:rsidRDefault="00E63E85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o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800)</w:t>
            </w:r>
          </w:p>
        </w:tc>
        <w:tc>
          <w:tcPr>
            <w:tcW w:w="1984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3 (0.87-1.73)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92 (1.19-3.09)</w:t>
            </w:r>
          </w:p>
        </w:tc>
        <w:tc>
          <w:tcPr>
            <w:tcW w:w="236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E63E85" w:rsidRPr="006C2E1A" w:rsidRDefault="00E63E85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0 (0.98-2.59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out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,204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720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22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315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22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47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22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586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0B481F">
            <w:pPr>
              <w:spacing w:after="60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o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618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6 (1.46-2.36)</w:t>
            </w: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93 (1.39-2.66)</w:t>
            </w: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2 (1.07-2.46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ZEL Study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83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56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66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41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66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20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66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2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o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11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87 (1.70-4.84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4 (0.43-2.50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0.35-3.80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out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935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D94184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369 vs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83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D94184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62 vs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83)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D94184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21 vs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83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724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0B481F">
            <w:pPr>
              <w:spacing w:after="60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omen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11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01 (1.39-2.90)</w:t>
            </w: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60 (1.96-6.62)</w:t>
            </w: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06 (1.10-8.52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0B481F">
            <w:pPr>
              <w:spacing w:after="6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lcohol use and diabetes status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0B481F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nnish Public Sector Study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0B481F" w:rsidRPr="006C2E1A" w:rsidRDefault="000B481F" w:rsidP="00F2518B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80)</w:t>
            </w:r>
          </w:p>
        </w:tc>
        <w:tc>
          <w:tcPr>
            <w:tcW w:w="1984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0B481F" w:rsidRPr="006C2E1A" w:rsidRDefault="000B481F" w:rsidP="00F251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igh alcohol use 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401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72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29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78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601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939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60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41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 (0.55-1.31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3 (0.33-1.1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 (0.52-1.79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out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,194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tabs>
                <w:tab w:val="left" w:pos="460"/>
              </w:tabs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 alcohol use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716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1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313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1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47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018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,953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spacing w:after="60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41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4 (0.68-1.30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5 (0.61-1.48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7 (0.74-2.20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tabs>
                <w:tab w:val="left" w:pos="460"/>
              </w:tabs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AZEL Study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20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tabs>
                <w:tab w:val="left" w:pos="318"/>
              </w:tabs>
              <w:ind w:left="31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 alcohol use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39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34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32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34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5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234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tabs>
                <w:tab w:val="left" w:pos="460"/>
              </w:tabs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30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90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 (0.37-1.19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76 (0.74-4.19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2 (0.65-7.57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176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Employees without diabetes 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822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318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gh alcohol use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321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30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53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30)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=18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vs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430)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</w:tcPr>
          <w:p w:rsidR="00D94184" w:rsidRPr="006C2E1A" w:rsidRDefault="00D94184" w:rsidP="00D94184">
            <w:pPr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666)</w:t>
            </w:r>
          </w:p>
        </w:tc>
        <w:tc>
          <w:tcPr>
            <w:tcW w:w="1984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</w:tcBorders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236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</w:tcPr>
          <w:p w:rsidR="00D94184" w:rsidRPr="006C2E1A" w:rsidRDefault="00D94184" w:rsidP="00D9418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6C2E1A" w:rsidRPr="006C2E1A" w:rsidTr="000B481F">
        <w:trPr>
          <w:cantSplit/>
          <w:trHeight w:val="300"/>
        </w:trPr>
        <w:tc>
          <w:tcPr>
            <w:tcW w:w="3828" w:type="dxa"/>
            <w:tcBorders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ind w:left="60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 (</w:t>
            </w:r>
            <w:r w:rsidRPr="006C2E1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n</w:t>
            </w: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156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4 (0.92-1.9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 (0.14-1.2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D94184" w:rsidRPr="006C2E1A" w:rsidRDefault="00D94184" w:rsidP="00D94184">
            <w:pPr>
              <w:spacing w:after="6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C2E1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6 (0.05-2.89)</w:t>
            </w:r>
          </w:p>
        </w:tc>
      </w:tr>
    </w:tbl>
    <w:p w:rsidR="00A613F9" w:rsidRPr="006C2E1A" w:rsidRDefault="00CC7A0D" w:rsidP="00CC7A0D">
      <w:pPr>
        <w:spacing w:before="60"/>
        <w:ind w:left="-567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6C2E1A">
        <w:rPr>
          <w:rFonts w:ascii="Times New Roman" w:hAnsi="Times New Roman"/>
          <w:color w:val="000000" w:themeColor="text1"/>
          <w:sz w:val="20"/>
          <w:szCs w:val="20"/>
        </w:rPr>
        <w:t>*Adjusted for age, sex (when relevant), occupational grade, marital status, timing of diabetes diagnosis (among employees with diabetes), and comorbid disease.</w:t>
      </w:r>
    </w:p>
    <w:bookmarkEnd w:id="0"/>
    <w:p w:rsidR="00453830" w:rsidRPr="006C2E1A" w:rsidRDefault="00453830">
      <w:pPr>
        <w:rPr>
          <w:color w:val="000000" w:themeColor="text1"/>
        </w:rPr>
      </w:pPr>
    </w:p>
    <w:sectPr w:rsidR="00453830" w:rsidRPr="006C2E1A" w:rsidSect="007131F2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3F9"/>
    <w:rsid w:val="000B481F"/>
    <w:rsid w:val="002D2612"/>
    <w:rsid w:val="00363DF9"/>
    <w:rsid w:val="00393FC9"/>
    <w:rsid w:val="00453830"/>
    <w:rsid w:val="00483B70"/>
    <w:rsid w:val="006C2E1A"/>
    <w:rsid w:val="007131F2"/>
    <w:rsid w:val="0074158F"/>
    <w:rsid w:val="00A613F9"/>
    <w:rsid w:val="00CC592F"/>
    <w:rsid w:val="00CC7A0D"/>
    <w:rsid w:val="00D94184"/>
    <w:rsid w:val="00E63E85"/>
    <w:rsid w:val="00F2518B"/>
    <w:rsid w:val="00FF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213BBB-D5C2-475D-AD0B-AA316D46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3F9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613F9"/>
    <w:rPr>
      <w:noProof/>
      <w:sz w:val="18"/>
      <w:lang w:val="en-US"/>
    </w:rPr>
  </w:style>
  <w:style w:type="character" w:customStyle="1" w:styleId="EndNoteBibliographyChar">
    <w:name w:val="EndNote Bibliography Char"/>
    <w:link w:val="EndNoteBibliography"/>
    <w:rsid w:val="00A613F9"/>
    <w:rPr>
      <w:rFonts w:ascii="Verdana" w:eastAsia="Times New Roman" w:hAnsi="Verdana" w:cs="Times New Roman"/>
      <w:noProof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8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10</cp:revision>
  <dcterms:created xsi:type="dcterms:W3CDTF">2015-01-09T15:40:00Z</dcterms:created>
  <dcterms:modified xsi:type="dcterms:W3CDTF">2015-02-18T13:49:00Z</dcterms:modified>
</cp:coreProperties>
</file>